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F2A9D" w14:textId="77777777" w:rsidR="002A1B5E" w:rsidRPr="009C500F" w:rsidRDefault="002A1B5E" w:rsidP="002A1B5E">
      <w:pPr>
        <w:widowControl w:val="0"/>
        <w:suppressLineNumbers/>
        <w:spacing w:after="120"/>
        <w:rPr>
          <w:rFonts w:ascii="Times New Roman" w:hAnsi="Times New Roman" w:cs="Times New Roman"/>
          <w:b/>
        </w:rPr>
      </w:pPr>
      <w:r w:rsidRPr="009C500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 Table</w:t>
      </w:r>
      <w:r w:rsidRPr="009C500F">
        <w:rPr>
          <w:rFonts w:ascii="Times New Roman" w:hAnsi="Times New Roman" w:cs="Times New Roman"/>
          <w:b/>
        </w:rPr>
        <w:t>: Primers used in this study.</w:t>
      </w:r>
    </w:p>
    <w:tbl>
      <w:tblPr>
        <w:tblW w:w="7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11"/>
        <w:gridCol w:w="4961"/>
      </w:tblGrid>
      <w:tr w:rsidR="002A1B5E" w:rsidRPr="009C500F" w14:paraId="18120827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1832B550" w14:textId="77777777" w:rsidR="002A1B5E" w:rsidRPr="009C500F" w:rsidRDefault="002A1B5E" w:rsidP="00B508E1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00F">
              <w:rPr>
                <w:rFonts w:ascii="Times New Roman" w:hAnsi="Times New Roman" w:cs="Times New Roman"/>
                <w:b/>
                <w:bCs/>
                <w:iCs/>
              </w:rPr>
              <w:t>Primer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C62743C" w14:textId="77777777" w:rsidR="002A1B5E" w:rsidRPr="009C500F" w:rsidRDefault="002A1B5E" w:rsidP="00B508E1">
            <w:pPr>
              <w:widowControl w:val="0"/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00F">
              <w:rPr>
                <w:rFonts w:ascii="Times New Roman" w:hAnsi="Times New Roman" w:cs="Times New Roman"/>
                <w:b/>
                <w:bCs/>
                <w:iCs/>
              </w:rPr>
              <w:t>Sequence (5' - 3')</w:t>
            </w:r>
          </w:p>
        </w:tc>
      </w:tr>
      <w:tr w:rsidR="002A1B5E" w:rsidRPr="009C500F" w14:paraId="69CCA36D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06CF7871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PA0034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604C4A56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 CAGGGAATGGGCGTTGAGTT</w:t>
            </w:r>
          </w:p>
        </w:tc>
      </w:tr>
      <w:tr w:rsidR="002A1B5E" w:rsidRPr="009C500F" w14:paraId="1D0DEAC6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6AA672CC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PA0034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0E8EF306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 CAACACCAACAAGGCCATCG</w:t>
            </w:r>
          </w:p>
        </w:tc>
      </w:tr>
      <w:tr w:rsidR="002A1B5E" w:rsidRPr="009C500F" w14:paraId="06AC2A42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39F46D3F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7F1E26">
              <w:rPr>
                <w:color w:val="000000"/>
              </w:rPr>
              <w:t>cheY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710FD004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7F1E26">
              <w:rPr>
                <w:color w:val="000000"/>
              </w:rPr>
              <w:t>CATCAAGAACCTCTTGCGGG</w:t>
            </w:r>
          </w:p>
        </w:tc>
      </w:tr>
      <w:tr w:rsidR="002A1B5E" w:rsidRPr="009C500F" w14:paraId="36363765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15DDE2BF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7F1E26">
              <w:rPr>
                <w:color w:val="000000"/>
              </w:rPr>
              <w:t>cheY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7C5078C6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7F1E26">
              <w:rPr>
                <w:color w:val="000000"/>
              </w:rPr>
              <w:t>AATTGCCGCTGTGCAGCATC</w:t>
            </w:r>
          </w:p>
        </w:tc>
      </w:tr>
      <w:tr w:rsidR="002A1B5E" w:rsidRPr="009C500F" w14:paraId="481647AF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58F7F415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nirQ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3B5BB407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 CGGCCATGAGATCGAAGTCT</w:t>
            </w:r>
          </w:p>
        </w:tc>
      </w:tr>
      <w:tr w:rsidR="002A1B5E" w:rsidRPr="009C500F" w14:paraId="18C3F838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19C8E7EF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nirQ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4B7669C1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 TACTGGACGAAGCGGGTCTT</w:t>
            </w:r>
          </w:p>
        </w:tc>
      </w:tr>
      <w:tr w:rsidR="002A1B5E" w:rsidRPr="009C500F" w14:paraId="406EE641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31162D6C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pqsR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3AD9611A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CATGTTCCTCCAGGTCATCG</w:t>
            </w:r>
          </w:p>
        </w:tc>
      </w:tr>
      <w:tr w:rsidR="002A1B5E" w:rsidRPr="009C500F" w14:paraId="5FF8157C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79843436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pqsR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5FD3EB55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GATTTCCAGGTTGCTGACCG</w:t>
            </w:r>
          </w:p>
        </w:tc>
      </w:tr>
      <w:tr w:rsidR="002A1B5E" w:rsidRPr="009C500F" w14:paraId="0B099E2C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4B5D2EAE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fleQ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50D4B3FC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GTAGGGATGCATGATCGCCA</w:t>
            </w:r>
          </w:p>
        </w:tc>
      </w:tr>
      <w:tr w:rsidR="002A1B5E" w:rsidRPr="009C500F" w14:paraId="25A5C8B5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0B05A660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fleQ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72CC60AD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TTCAACTCGGCGGCGATCAT</w:t>
            </w:r>
          </w:p>
        </w:tc>
      </w:tr>
      <w:tr w:rsidR="002A1B5E" w:rsidRPr="009C500F" w14:paraId="674FA2FB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641184F8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fleR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0F27074C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CCTGAATCGCAGAAAGAGGC</w:t>
            </w:r>
          </w:p>
        </w:tc>
      </w:tr>
      <w:tr w:rsidR="002A1B5E" w:rsidRPr="009C500F" w14:paraId="59125889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752C761C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fleR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45BC04D6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CAATTGCAGTTGCGCTCTCG</w:t>
            </w:r>
          </w:p>
        </w:tc>
      </w:tr>
      <w:tr w:rsidR="002A1B5E" w:rsidRPr="009C500F" w14:paraId="7BFF0E72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2FDB74F5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lasR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1122B825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TCACATTGGCTTCCGAGCAG</w:t>
            </w:r>
          </w:p>
        </w:tc>
      </w:tr>
      <w:tr w:rsidR="002A1B5E" w:rsidRPr="009C500F" w14:paraId="7F14BF26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02DA35A9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</w:rPr>
              <w:t>lasR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08494CD2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AAACCGGTGGTTCTGACCAG</w:t>
            </w:r>
          </w:p>
        </w:tc>
      </w:tr>
      <w:tr w:rsidR="002A1B5E" w:rsidRPr="009C500F" w14:paraId="1997161A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59F601BD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  <w:color w:val="FF0000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pqsH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4DADA4C6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CGAATTCACCAAGGCAGGCA</w:t>
            </w:r>
          </w:p>
        </w:tc>
      </w:tr>
      <w:tr w:rsidR="002A1B5E" w:rsidRPr="009C500F" w14:paraId="3A064A83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54379293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  <w:color w:val="FF0000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pqsH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72FEF4E8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AACGCCGTCAACGCATTGCT</w:t>
            </w:r>
          </w:p>
        </w:tc>
      </w:tr>
      <w:tr w:rsidR="002A1B5E" w:rsidRPr="009C500F" w14:paraId="2F2B3ECF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1E656287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  <w:b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rhlR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32818DD7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GTCCATGGCACCTATCCCAA</w:t>
            </w:r>
          </w:p>
        </w:tc>
      </w:tr>
      <w:tr w:rsidR="002A1B5E" w:rsidRPr="009C500F" w14:paraId="1BBE017B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29154C8A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rhlR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31260C98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AGACCACCATTTCCGAGGAG</w:t>
            </w:r>
          </w:p>
        </w:tc>
      </w:tr>
      <w:tr w:rsidR="002A1B5E" w:rsidRPr="009C500F" w14:paraId="588A60DB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634B927D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7F1E26">
              <w:rPr>
                <w:color w:val="000000"/>
              </w:rPr>
              <w:t>rhl</w:t>
            </w:r>
            <w:r>
              <w:rPr>
                <w:color w:val="000000"/>
              </w:rPr>
              <w:t>B</w:t>
            </w:r>
            <w:r w:rsidRPr="007F1E26">
              <w:rPr>
                <w:color w:val="000000"/>
              </w:rPr>
              <w:t>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653FB833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CCTCATCTCGATCATCACCC</w:t>
            </w:r>
          </w:p>
        </w:tc>
      </w:tr>
      <w:tr w:rsidR="002A1B5E" w:rsidRPr="009C500F" w14:paraId="099037D4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4FB293B7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7F1E26">
              <w:rPr>
                <w:color w:val="000000"/>
              </w:rPr>
              <w:t>rhl</w:t>
            </w:r>
            <w:r>
              <w:rPr>
                <w:color w:val="000000"/>
              </w:rPr>
              <w:t>B</w:t>
            </w:r>
            <w:r w:rsidRPr="007F1E26">
              <w:rPr>
                <w:color w:val="000000"/>
              </w:rPr>
              <w:t>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10D9AB60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ATCTGTACCACCAGTTCGCG</w:t>
            </w:r>
          </w:p>
        </w:tc>
      </w:tr>
      <w:tr w:rsidR="002A1B5E" w:rsidRPr="009C500F" w14:paraId="4DB0ED33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7CBA6B19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PA3599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16AB88EF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 </w:t>
            </w:r>
            <w:r w:rsidRPr="009C500F">
              <w:rPr>
                <w:rFonts w:ascii="Times New Roman" w:hAnsi="Times New Roman" w:cs="Times New Roman"/>
              </w:rPr>
              <w:t>CGCTGGTAGTAATCGGTCTG</w:t>
            </w:r>
          </w:p>
        </w:tc>
      </w:tr>
      <w:tr w:rsidR="002A1B5E" w:rsidRPr="009C500F" w14:paraId="1A48C38A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17889618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PA3599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6DF2E504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 </w:t>
            </w:r>
            <w:r w:rsidRPr="009C500F">
              <w:rPr>
                <w:rFonts w:ascii="Times New Roman" w:hAnsi="Times New Roman" w:cs="Times New Roman"/>
              </w:rPr>
              <w:t>TACCTGCTCGACCCGTTCTA</w:t>
            </w:r>
          </w:p>
        </w:tc>
      </w:tr>
      <w:tr w:rsidR="002A1B5E" w:rsidRPr="009C500F" w14:paraId="6712ADC4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74824CFC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PA3921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45D0672B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 </w:t>
            </w:r>
            <w:r w:rsidRPr="009C500F">
              <w:rPr>
                <w:rFonts w:ascii="Times New Roman" w:hAnsi="Times New Roman" w:cs="Times New Roman"/>
              </w:rPr>
              <w:t>AAGAGTTCCCTGGCCATCGA</w:t>
            </w:r>
          </w:p>
        </w:tc>
      </w:tr>
      <w:tr w:rsidR="002A1B5E" w:rsidRPr="009C500F" w14:paraId="64C4A462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52A12D8A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PA3921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0C5CF235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 </w:t>
            </w:r>
            <w:r w:rsidRPr="009C500F">
              <w:rPr>
                <w:rFonts w:ascii="Times New Roman" w:hAnsi="Times New Roman" w:cs="Times New Roman"/>
              </w:rPr>
              <w:t>TTCGAGGAAACGTCCGGGAT</w:t>
            </w:r>
          </w:p>
        </w:tc>
      </w:tr>
      <w:tr w:rsidR="002A1B5E" w:rsidRPr="009C500F" w14:paraId="7ECDA7D9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66E3283A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PA4398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338B371A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 </w:t>
            </w:r>
            <w:r w:rsidRPr="009C500F">
              <w:rPr>
                <w:rFonts w:ascii="Times New Roman" w:hAnsi="Times New Roman" w:cs="Times New Roman"/>
              </w:rPr>
              <w:t>CTCAACGCGCTGATCGAACT</w:t>
            </w:r>
          </w:p>
        </w:tc>
      </w:tr>
      <w:tr w:rsidR="002A1B5E" w:rsidRPr="009C500F" w14:paraId="5490D525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32AD3402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PA4398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39B0F416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 </w:t>
            </w:r>
            <w:r w:rsidRPr="009C500F">
              <w:rPr>
                <w:rFonts w:ascii="Times New Roman" w:hAnsi="Times New Roman" w:cs="Times New Roman"/>
              </w:rPr>
              <w:t>TGAGGGTTCCGGTGTAGAAC</w:t>
            </w:r>
          </w:p>
        </w:tc>
      </w:tr>
      <w:tr w:rsidR="002A1B5E" w:rsidRPr="009C500F" w14:paraId="6341E360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534DCE86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cbrB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6AF8BB9A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</w:rPr>
              <w:t> </w:t>
            </w:r>
            <w:r w:rsidRPr="009C500F">
              <w:rPr>
                <w:rFonts w:ascii="Times New Roman" w:hAnsi="Times New Roman" w:cs="Times New Roman"/>
              </w:rPr>
              <w:t>ATCCGATCTGCATTGCGACG</w:t>
            </w:r>
          </w:p>
        </w:tc>
      </w:tr>
      <w:tr w:rsidR="002A1B5E" w:rsidRPr="009C500F" w14:paraId="31208F69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71BCD162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cbrB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73B991F0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  <w:lang w:eastAsia="en-CA"/>
              </w:rPr>
            </w:pPr>
            <w:r w:rsidRPr="009C500F">
              <w:rPr>
                <w:rFonts w:ascii="Times New Roman" w:hAnsi="Times New Roman" w:cs="Times New Roman"/>
              </w:rPr>
              <w:t>ACCATGTCGAAGGAGGGGAT</w:t>
            </w:r>
            <w:r w:rsidRPr="009C500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A1B5E" w:rsidRPr="009C500F" w14:paraId="4D7942AB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492A8649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cueR_qF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7F6E81DF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GCGAAGAAAAGCGGACTGAC</w:t>
            </w:r>
          </w:p>
        </w:tc>
      </w:tr>
      <w:tr w:rsidR="002A1B5E" w:rsidRPr="009C500F" w14:paraId="2D82D790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3FFF814C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cueR_qR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48101F05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C500F">
              <w:rPr>
                <w:rFonts w:ascii="Times New Roman" w:hAnsi="Times New Roman" w:cs="Times New Roman"/>
                <w:color w:val="000000"/>
                <w:lang w:eastAsia="en-CA"/>
              </w:rPr>
              <w:t>TCGTTCTCGTTGTAGTGGCG</w:t>
            </w:r>
          </w:p>
        </w:tc>
      </w:tr>
      <w:tr w:rsidR="002A1B5E" w:rsidRPr="009C500F" w14:paraId="54517D18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0F947380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bCs/>
              </w:rPr>
              <w:t>cueR_oe_fwd-Kpn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4D1FB437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bCs/>
              </w:rPr>
              <w:t>CTGGGTACCGCGGGCGGTCACATATCTGA</w:t>
            </w:r>
          </w:p>
        </w:tc>
      </w:tr>
      <w:tr w:rsidR="002A1B5E" w:rsidRPr="009C500F" w14:paraId="42A80A26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5538D6C3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</w:rPr>
            </w:pPr>
            <w:r w:rsidRPr="009C500F">
              <w:rPr>
                <w:rFonts w:ascii="Times New Roman" w:hAnsi="Times New Roman" w:cs="Times New Roman"/>
                <w:bCs/>
              </w:rPr>
              <w:t>cueR_oe_rev-Hin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0093D6E7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bCs/>
              </w:rPr>
            </w:pPr>
            <w:r w:rsidRPr="009C500F">
              <w:rPr>
                <w:rFonts w:ascii="Times New Roman" w:hAnsi="Times New Roman" w:cs="Times New Roman"/>
                <w:bCs/>
              </w:rPr>
              <w:t>GATAAGCTTGGATATCAGTGGCAGCAGCC</w:t>
            </w:r>
          </w:p>
        </w:tc>
      </w:tr>
      <w:tr w:rsidR="002A1B5E" w:rsidRPr="009C500F" w14:paraId="76954E97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439A306B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  <w:bCs/>
              </w:rPr>
            </w:pPr>
            <w:r w:rsidRPr="009C500F">
              <w:rPr>
                <w:rFonts w:ascii="Times New Roman" w:hAnsi="Times New Roman" w:cs="Times New Roman"/>
                <w:bCs/>
              </w:rPr>
              <w:t>pqsH_oe_fwd-Apa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0D404B4C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bCs/>
              </w:rPr>
            </w:pPr>
            <w:r w:rsidRPr="009C500F">
              <w:rPr>
                <w:rFonts w:ascii="Times New Roman" w:hAnsi="Times New Roman" w:cs="Times New Roman"/>
                <w:bCs/>
              </w:rPr>
              <w:t>GGGGGGCCCGGTTACCTCTTGCACGCGA</w:t>
            </w:r>
          </w:p>
        </w:tc>
      </w:tr>
      <w:tr w:rsidR="002A1B5E" w:rsidRPr="009C500F" w14:paraId="04B18580" w14:textId="77777777" w:rsidTr="00B508E1">
        <w:trPr>
          <w:jc w:val="center"/>
        </w:trPr>
        <w:tc>
          <w:tcPr>
            <w:tcW w:w="2111" w:type="dxa"/>
            <w:shd w:val="clear" w:color="auto" w:fill="auto"/>
            <w:noWrap/>
            <w:vAlign w:val="bottom"/>
          </w:tcPr>
          <w:p w14:paraId="58F4E898" w14:textId="77777777" w:rsidR="002A1B5E" w:rsidRPr="009C500F" w:rsidRDefault="002A1B5E" w:rsidP="00B508E1">
            <w:pPr>
              <w:widowControl w:val="0"/>
              <w:suppressLineNumbers/>
              <w:rPr>
                <w:rFonts w:ascii="Times New Roman" w:hAnsi="Times New Roman" w:cs="Times New Roman"/>
                <w:bCs/>
              </w:rPr>
            </w:pPr>
            <w:r w:rsidRPr="009C500F">
              <w:rPr>
                <w:rFonts w:ascii="Times New Roman" w:hAnsi="Times New Roman" w:cs="Times New Roman"/>
                <w:bCs/>
              </w:rPr>
              <w:t>pqsH_oe_rev-Hin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468C053B" w14:textId="77777777" w:rsidR="002A1B5E" w:rsidRPr="009C500F" w:rsidRDefault="002A1B5E" w:rsidP="00B508E1">
            <w:pPr>
              <w:widowControl w:val="0"/>
              <w:rPr>
                <w:rFonts w:ascii="Times New Roman" w:hAnsi="Times New Roman" w:cs="Times New Roman"/>
                <w:bCs/>
              </w:rPr>
            </w:pPr>
            <w:r w:rsidRPr="009C500F">
              <w:rPr>
                <w:rFonts w:ascii="Times New Roman" w:hAnsi="Times New Roman" w:cs="Times New Roman"/>
                <w:bCs/>
              </w:rPr>
              <w:t>GATAAGCTTAGCGACCATCGCCGAAGTC</w:t>
            </w:r>
          </w:p>
        </w:tc>
      </w:tr>
    </w:tbl>
    <w:p w14:paraId="34F430D0" w14:textId="77777777" w:rsidR="00346865" w:rsidRDefault="002A1B5E">
      <w:bookmarkStart w:id="0" w:name="_GoBack"/>
      <w:bookmarkEnd w:id="0"/>
    </w:p>
    <w:sectPr w:rsidR="00346865" w:rsidSect="00185D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B5E"/>
    <w:rsid w:val="000778C6"/>
    <w:rsid w:val="00083B16"/>
    <w:rsid w:val="000B7D0C"/>
    <w:rsid w:val="00185DBF"/>
    <w:rsid w:val="002612F4"/>
    <w:rsid w:val="002A1B5E"/>
    <w:rsid w:val="003A446E"/>
    <w:rsid w:val="004C2932"/>
    <w:rsid w:val="005D1C2B"/>
    <w:rsid w:val="006A1267"/>
    <w:rsid w:val="007334E1"/>
    <w:rsid w:val="00777FAF"/>
    <w:rsid w:val="008D5D1E"/>
    <w:rsid w:val="00925729"/>
    <w:rsid w:val="00983CAD"/>
    <w:rsid w:val="009D485F"/>
    <w:rsid w:val="00A40D30"/>
    <w:rsid w:val="00A75405"/>
    <w:rsid w:val="00AC7D2C"/>
    <w:rsid w:val="00AD707B"/>
    <w:rsid w:val="00B1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17139"/>
  <w15:chartTrackingRefBased/>
  <w15:docId w15:val="{9404575C-ADC4-9640-86CD-9A83ABA56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B5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letzer</dc:creator>
  <cp:keywords/>
  <dc:description/>
  <cp:lastModifiedBy>Daniel Pletzer</cp:lastModifiedBy>
  <cp:revision>1</cp:revision>
  <dcterms:created xsi:type="dcterms:W3CDTF">2020-03-09T22:14:00Z</dcterms:created>
  <dcterms:modified xsi:type="dcterms:W3CDTF">2020-03-09T22:14:00Z</dcterms:modified>
</cp:coreProperties>
</file>